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8D771" w14:textId="3EFE6EDE" w:rsidR="00751E9E" w:rsidRPr="000258D1" w:rsidRDefault="00651F32" w:rsidP="001D322A">
      <w:pPr>
        <w:pStyle w:val="p1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0258D1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S2 </w:t>
      </w:r>
      <w:r w:rsidR="008B0950" w:rsidRPr="000258D1">
        <w:rPr>
          <w:rFonts w:ascii="Times New Roman" w:hAnsi="Times New Roman"/>
          <w:b/>
          <w:bCs/>
          <w:color w:val="000000" w:themeColor="text1"/>
          <w:sz w:val="22"/>
          <w:szCs w:val="22"/>
        </w:rPr>
        <w:t>Table.</w:t>
      </w:r>
      <w:r w:rsidR="008B0950" w:rsidRPr="000258D1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1D322A" w:rsidRPr="00025910">
        <w:rPr>
          <w:rFonts w:ascii="Times New Roman" w:hAnsi="Times New Roman"/>
          <w:b/>
          <w:bCs/>
          <w:sz w:val="22"/>
          <w:szCs w:val="22"/>
        </w:rPr>
        <w:t>Association of sociodemographic and lifestyle factors</w:t>
      </w:r>
      <w:r w:rsidR="001D322A" w:rsidRPr="00025910" w:rsidDel="00526D9D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1D322A" w:rsidRPr="00025910">
        <w:rPr>
          <w:rFonts w:ascii="Times New Roman" w:hAnsi="Times New Roman"/>
          <w:b/>
          <w:bCs/>
          <w:sz w:val="22"/>
          <w:szCs w:val="22"/>
        </w:rPr>
        <w:t xml:space="preserve">with plasma </w:t>
      </w:r>
      <w:proofErr w:type="spellStart"/>
      <w:r w:rsidR="001D322A" w:rsidRPr="00025910">
        <w:rPr>
          <w:rFonts w:ascii="Times New Roman" w:hAnsi="Times New Roman"/>
          <w:b/>
          <w:bCs/>
          <w:sz w:val="22"/>
          <w:szCs w:val="22"/>
        </w:rPr>
        <w:t>glucocorticogenic</w:t>
      </w:r>
      <w:proofErr w:type="spellEnd"/>
      <w:r w:rsidR="001D322A" w:rsidRPr="00025910">
        <w:rPr>
          <w:rFonts w:ascii="Times New Roman" w:hAnsi="Times New Roman"/>
          <w:b/>
          <w:bCs/>
          <w:sz w:val="22"/>
          <w:szCs w:val="22"/>
        </w:rPr>
        <w:t xml:space="preserve"> activity </w:t>
      </w:r>
      <w:r w:rsidR="001D322A" w:rsidRPr="00025910">
        <w:rPr>
          <w:b/>
          <w:bCs/>
          <w:sz w:val="22"/>
          <w:szCs w:val="22"/>
        </w:rPr>
        <w:t>in</w:t>
      </w:r>
      <w:r w:rsidR="001D322A" w:rsidRPr="00025910">
        <w:rPr>
          <w:b/>
          <w:bCs/>
          <w:color w:val="000000" w:themeColor="text1"/>
          <w:sz w:val="22"/>
          <w:szCs w:val="22"/>
        </w:rPr>
        <w:t xml:space="preserve"> </w:t>
      </w:r>
      <w:r w:rsidR="001D322A" w:rsidRPr="00025910">
        <w:rPr>
          <w:b/>
          <w:bCs/>
          <w:color w:val="000000" w:themeColor="text1"/>
          <w:sz w:val="22"/>
          <w:szCs w:val="22"/>
          <w:highlight w:val="white"/>
        </w:rPr>
        <w:t xml:space="preserve">non-Latina Whites </w:t>
      </w:r>
      <w:r w:rsidR="001D322A" w:rsidRPr="00025910">
        <w:rPr>
          <w:b/>
          <w:bCs/>
          <w:color w:val="000000" w:themeColor="text1"/>
          <w:sz w:val="22"/>
          <w:szCs w:val="22"/>
        </w:rPr>
        <w:t xml:space="preserve">(N=72) </w:t>
      </w:r>
      <w:r w:rsidR="001D322A" w:rsidRPr="00025910">
        <w:rPr>
          <w:rFonts w:ascii="Times New Roman" w:hAnsi="Times New Roman"/>
          <w:b/>
          <w:bCs/>
          <w:sz w:val="22"/>
          <w:szCs w:val="22"/>
        </w:rPr>
        <w:t>in the San Francisco Bay Area Breast Cancer Study 1996-2002.</w:t>
      </w:r>
    </w:p>
    <w:p w14:paraId="52C7FDEA" w14:textId="77777777" w:rsidR="008B0950" w:rsidRPr="000258D1" w:rsidRDefault="008B0950">
      <w:pPr>
        <w:rPr>
          <w:b/>
          <w:bCs/>
          <w:sz w:val="22"/>
          <w:szCs w:val="22"/>
        </w:rPr>
      </w:pPr>
    </w:p>
    <w:tbl>
      <w:tblPr>
        <w:tblW w:w="5121" w:type="dxa"/>
        <w:tblInd w:w="1539" w:type="dxa"/>
        <w:tblLook w:val="04A0" w:firstRow="1" w:lastRow="0" w:firstColumn="1" w:lastColumn="0" w:noHBand="0" w:noVBand="1"/>
      </w:tblPr>
      <w:tblGrid>
        <w:gridCol w:w="2900"/>
        <w:gridCol w:w="2221"/>
      </w:tblGrid>
      <w:tr w:rsidR="0003732A" w:rsidRPr="000258D1" w14:paraId="0B820AF0" w14:textId="77777777" w:rsidTr="0003732A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D29F" w14:textId="77777777" w:rsidR="0003732A" w:rsidRPr="000258D1" w:rsidRDefault="0003732A" w:rsidP="003920B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258D1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E193" w14:textId="77777777" w:rsidR="0003732A" w:rsidRPr="000258D1" w:rsidRDefault="0003732A" w:rsidP="003920B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258D1">
              <w:rPr>
                <w:b/>
                <w:bCs/>
                <w:color w:val="000000" w:themeColor="text1"/>
                <w:sz w:val="22"/>
                <w:szCs w:val="22"/>
              </w:rPr>
              <w:t>Coefficient (95% CI)</w:t>
            </w:r>
          </w:p>
        </w:tc>
      </w:tr>
      <w:tr w:rsidR="0003732A" w:rsidRPr="000258D1" w14:paraId="5A87F913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4613" w14:textId="0A3B95FB" w:rsidR="0003732A" w:rsidRPr="000258D1" w:rsidRDefault="0003732A" w:rsidP="003920B3">
            <w:pPr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Age (y</w:t>
            </w:r>
            <w:bookmarkStart w:id="0" w:name="_GoBack"/>
            <w:bookmarkEnd w:id="0"/>
            <w:r w:rsidRPr="000258D1">
              <w:rPr>
                <w:color w:val="000000" w:themeColor="text1"/>
                <w:sz w:val="22"/>
                <w:szCs w:val="22"/>
              </w:rPr>
              <w:t>r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F2D0" w14:textId="77777777" w:rsidR="0003732A" w:rsidRPr="000258D1" w:rsidRDefault="0003732A" w:rsidP="003920B3">
            <w:pPr>
              <w:rPr>
                <w:color w:val="000000"/>
                <w:sz w:val="22"/>
                <w:szCs w:val="22"/>
              </w:rPr>
            </w:pPr>
          </w:p>
        </w:tc>
      </w:tr>
      <w:tr w:rsidR="0003732A" w:rsidRPr="000258D1" w14:paraId="4A6D7C1E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4304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&lt;5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C6A0" w14:textId="214A8C3F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Ref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03732A" w:rsidRPr="000258D1" w14:paraId="2C47F201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6D21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55-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69D9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-0.22 (-0.46, 0.03)</w:t>
            </w:r>
          </w:p>
        </w:tc>
      </w:tr>
      <w:tr w:rsidR="0003732A" w:rsidRPr="000258D1" w14:paraId="32956B4C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D153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&gt;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4980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-0.09 (-0.30, 0.12)</w:t>
            </w:r>
          </w:p>
        </w:tc>
      </w:tr>
      <w:tr w:rsidR="0003732A" w:rsidRPr="000258D1" w14:paraId="5A2C2D33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0A5" w14:textId="77777777" w:rsidR="0003732A" w:rsidRPr="000258D1" w:rsidRDefault="0003732A" w:rsidP="003920B3">
            <w:pPr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Height, per 10 c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3234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0.08 (-0.03, 0.19)</w:t>
            </w:r>
          </w:p>
        </w:tc>
      </w:tr>
      <w:tr w:rsidR="0003732A" w:rsidRPr="000258D1" w14:paraId="3317935A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EA3F" w14:textId="77777777" w:rsidR="0003732A" w:rsidRPr="000258D1" w:rsidRDefault="0003732A" w:rsidP="003920B3">
            <w:pPr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BMI (kg/m</w:t>
            </w:r>
            <w:r w:rsidRPr="000258D1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0258D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23A" w14:textId="77777777" w:rsidR="0003732A" w:rsidRPr="000258D1" w:rsidRDefault="0003732A" w:rsidP="003920B3">
            <w:pPr>
              <w:rPr>
                <w:color w:val="000000"/>
                <w:sz w:val="22"/>
                <w:szCs w:val="22"/>
              </w:rPr>
            </w:pPr>
          </w:p>
        </w:tc>
      </w:tr>
      <w:tr w:rsidR="0003732A" w:rsidRPr="000258D1" w14:paraId="3E396FEC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915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&lt;2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45C0" w14:textId="03E16C46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Ref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03732A" w:rsidRPr="000258D1" w14:paraId="7E7198A2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ECF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25 to &lt;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AF61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-0.03 (-0.22, 0.15)</w:t>
            </w:r>
          </w:p>
        </w:tc>
      </w:tr>
      <w:tr w:rsidR="0003732A" w:rsidRPr="000258D1" w14:paraId="4D41AF51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80C6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≥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AF0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0.06 (-0.14, 0.26)</w:t>
            </w:r>
          </w:p>
        </w:tc>
      </w:tr>
      <w:tr w:rsidR="0003732A" w:rsidRPr="000258D1" w14:paraId="4431D4F7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505" w14:textId="77777777" w:rsidR="0003732A" w:rsidRPr="000258D1" w:rsidRDefault="0003732A" w:rsidP="003920B3">
            <w:pPr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Socioeconomic Status (SE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E8D" w14:textId="77777777" w:rsidR="0003732A" w:rsidRPr="000258D1" w:rsidRDefault="0003732A" w:rsidP="003920B3">
            <w:pPr>
              <w:rPr>
                <w:color w:val="000000"/>
                <w:sz w:val="22"/>
                <w:szCs w:val="22"/>
              </w:rPr>
            </w:pPr>
          </w:p>
        </w:tc>
      </w:tr>
      <w:tr w:rsidR="0003732A" w:rsidRPr="000258D1" w14:paraId="28785D97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551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1 (low SE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93E" w14:textId="5F63DCEE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Ref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03732A" w:rsidRPr="000258D1" w14:paraId="6EAD8289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558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127E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0.01 (-0.46, 0.48)</w:t>
            </w:r>
          </w:p>
        </w:tc>
      </w:tr>
      <w:tr w:rsidR="0003732A" w:rsidRPr="000258D1" w14:paraId="1A7FEF35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324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18CF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-0.13 (-0.56, 0.29)</w:t>
            </w:r>
          </w:p>
        </w:tc>
      </w:tr>
      <w:tr w:rsidR="0003732A" w:rsidRPr="000258D1" w14:paraId="69E9EF36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9720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C6C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-0.26 (-0.67, 0.15)</w:t>
            </w:r>
          </w:p>
        </w:tc>
      </w:tr>
      <w:tr w:rsidR="0003732A" w:rsidRPr="000258D1" w14:paraId="4FBCBB86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CAF9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5 (high SE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2ED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-0.33 (-0.72, 0.07)</w:t>
            </w:r>
          </w:p>
        </w:tc>
      </w:tr>
      <w:tr w:rsidR="0003732A" w:rsidRPr="000258D1" w14:paraId="17C62A51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653" w14:textId="77777777" w:rsidR="0003732A" w:rsidRPr="000258D1" w:rsidRDefault="0003732A" w:rsidP="003920B3">
            <w:pPr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Alcohol intake per day (</w:t>
            </w:r>
            <w:proofErr w:type="spellStart"/>
            <w:r w:rsidRPr="000258D1">
              <w:rPr>
                <w:color w:val="000000" w:themeColor="text1"/>
                <w:sz w:val="22"/>
                <w:szCs w:val="22"/>
              </w:rPr>
              <w:t>gms</w:t>
            </w:r>
            <w:proofErr w:type="spellEnd"/>
            <w:r w:rsidRPr="000258D1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7E2E" w14:textId="77777777" w:rsidR="0003732A" w:rsidRPr="000258D1" w:rsidRDefault="0003732A" w:rsidP="003920B3">
            <w:pPr>
              <w:rPr>
                <w:color w:val="000000"/>
                <w:sz w:val="22"/>
                <w:szCs w:val="22"/>
              </w:rPr>
            </w:pPr>
          </w:p>
        </w:tc>
      </w:tr>
      <w:tr w:rsidR="0003732A" w:rsidRPr="000258D1" w14:paraId="407CF9DD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226B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72A" w14:textId="4FC9BC2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Ref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03732A" w:rsidRPr="000258D1" w14:paraId="2DA24A97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C27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7FA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-0.07 (-0.25, 0.12)</w:t>
            </w:r>
          </w:p>
        </w:tc>
      </w:tr>
      <w:tr w:rsidR="0003732A" w:rsidRPr="000258D1" w14:paraId="362C3908" w14:textId="77777777" w:rsidTr="0003732A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5607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≥10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15D9" w14:textId="77777777" w:rsidR="0003732A" w:rsidRPr="000258D1" w:rsidRDefault="0003732A" w:rsidP="003920B3">
            <w:pPr>
              <w:jc w:val="center"/>
              <w:rPr>
                <w:color w:val="000000"/>
                <w:sz w:val="22"/>
                <w:szCs w:val="22"/>
              </w:rPr>
            </w:pPr>
            <w:r w:rsidRPr="000258D1">
              <w:rPr>
                <w:color w:val="000000" w:themeColor="text1"/>
                <w:sz w:val="22"/>
                <w:szCs w:val="22"/>
              </w:rPr>
              <w:t>0.05 (-0.14, 0.24)</w:t>
            </w:r>
          </w:p>
        </w:tc>
      </w:tr>
    </w:tbl>
    <w:p w14:paraId="6FA75C6C" w14:textId="77777777" w:rsidR="00F211AA" w:rsidRPr="000258D1" w:rsidRDefault="00F211AA" w:rsidP="009A1D82">
      <w:pPr>
        <w:rPr>
          <w:sz w:val="22"/>
          <w:szCs w:val="22"/>
        </w:rPr>
      </w:pPr>
    </w:p>
    <w:p w14:paraId="28D53148" w14:textId="63EEB1EA" w:rsidR="003920B3" w:rsidRPr="00BF3138" w:rsidRDefault="009A1D82" w:rsidP="009A1D82">
      <w:pPr>
        <w:rPr>
          <w:sz w:val="22"/>
          <w:szCs w:val="22"/>
          <w:cs/>
        </w:rPr>
      </w:pPr>
      <w:r w:rsidRPr="000258D1">
        <w:rPr>
          <w:sz w:val="22"/>
          <w:szCs w:val="22"/>
        </w:rPr>
        <w:t>CI, confidence interval</w:t>
      </w:r>
      <w:r w:rsidR="00D75CE8">
        <w:rPr>
          <w:sz w:val="22"/>
          <w:szCs w:val="22"/>
        </w:rPr>
        <w:t>.</w:t>
      </w:r>
    </w:p>
    <w:p w14:paraId="1039B0C7" w14:textId="46A9D116" w:rsidR="009A1D82" w:rsidRPr="009A1D82" w:rsidRDefault="009A1D82">
      <w:pPr>
        <w:rPr>
          <w:cs/>
        </w:rPr>
      </w:pPr>
    </w:p>
    <w:sectPr w:rsidR="009A1D82" w:rsidRPr="009A1D82" w:rsidSect="008B0950">
      <w:footerReference w:type="even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45DE6" w14:textId="77777777" w:rsidR="00F70E4C" w:rsidRDefault="00F70E4C" w:rsidP="00D05CD8">
      <w:r>
        <w:separator/>
      </w:r>
    </w:p>
  </w:endnote>
  <w:endnote w:type="continuationSeparator" w:id="0">
    <w:p w14:paraId="24AF54C7" w14:textId="77777777" w:rsidR="00F70E4C" w:rsidRDefault="00F70E4C" w:rsidP="00D05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70873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FA4E4E" w14:textId="3EB1D3EA" w:rsidR="006D0A51" w:rsidRDefault="006D0A51" w:rsidP="004F25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32D45E" w14:textId="77777777" w:rsidR="006D0A51" w:rsidRDefault="006D0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BF8DB" w14:textId="77777777" w:rsidR="00F70E4C" w:rsidRDefault="00F70E4C" w:rsidP="00D05CD8">
      <w:r>
        <w:separator/>
      </w:r>
    </w:p>
  </w:footnote>
  <w:footnote w:type="continuationSeparator" w:id="0">
    <w:p w14:paraId="65C02268" w14:textId="77777777" w:rsidR="00F70E4C" w:rsidRDefault="00F70E4C" w:rsidP="00D05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5731"/>
    <w:rsid w:val="00006326"/>
    <w:rsid w:val="000110FA"/>
    <w:rsid w:val="000156CE"/>
    <w:rsid w:val="00022D08"/>
    <w:rsid w:val="000258D1"/>
    <w:rsid w:val="00025910"/>
    <w:rsid w:val="0003732A"/>
    <w:rsid w:val="00066FAB"/>
    <w:rsid w:val="00070562"/>
    <w:rsid w:val="000B12E4"/>
    <w:rsid w:val="00187B25"/>
    <w:rsid w:val="001C148F"/>
    <w:rsid w:val="001D322A"/>
    <w:rsid w:val="002027D3"/>
    <w:rsid w:val="00247A4D"/>
    <w:rsid w:val="002A5D2F"/>
    <w:rsid w:val="002B0C15"/>
    <w:rsid w:val="002D1BAD"/>
    <w:rsid w:val="002F57B5"/>
    <w:rsid w:val="003227E4"/>
    <w:rsid w:val="003779E5"/>
    <w:rsid w:val="003920B3"/>
    <w:rsid w:val="003A0D2C"/>
    <w:rsid w:val="003B5731"/>
    <w:rsid w:val="003C0922"/>
    <w:rsid w:val="003E5647"/>
    <w:rsid w:val="00401997"/>
    <w:rsid w:val="00427E4A"/>
    <w:rsid w:val="004762FC"/>
    <w:rsid w:val="004B2D5A"/>
    <w:rsid w:val="004C4648"/>
    <w:rsid w:val="004D7AF4"/>
    <w:rsid w:val="004F759C"/>
    <w:rsid w:val="00504B06"/>
    <w:rsid w:val="00511DFE"/>
    <w:rsid w:val="005144E7"/>
    <w:rsid w:val="00586C7B"/>
    <w:rsid w:val="005B2C9F"/>
    <w:rsid w:val="00603081"/>
    <w:rsid w:val="00603662"/>
    <w:rsid w:val="00603D60"/>
    <w:rsid w:val="00607915"/>
    <w:rsid w:val="00615107"/>
    <w:rsid w:val="006239C9"/>
    <w:rsid w:val="006268D4"/>
    <w:rsid w:val="00651F32"/>
    <w:rsid w:val="00693CF2"/>
    <w:rsid w:val="00696C8A"/>
    <w:rsid w:val="006A0CEA"/>
    <w:rsid w:val="006D0A51"/>
    <w:rsid w:val="006F1AE4"/>
    <w:rsid w:val="00725F3E"/>
    <w:rsid w:val="007260FE"/>
    <w:rsid w:val="00751E9E"/>
    <w:rsid w:val="00775786"/>
    <w:rsid w:val="007A0611"/>
    <w:rsid w:val="007C261A"/>
    <w:rsid w:val="00861FF3"/>
    <w:rsid w:val="0087359F"/>
    <w:rsid w:val="008A6DDB"/>
    <w:rsid w:val="008B0950"/>
    <w:rsid w:val="008F1799"/>
    <w:rsid w:val="00901CAC"/>
    <w:rsid w:val="00930278"/>
    <w:rsid w:val="009316D0"/>
    <w:rsid w:val="009353D3"/>
    <w:rsid w:val="0097029E"/>
    <w:rsid w:val="009A1D82"/>
    <w:rsid w:val="009E2E03"/>
    <w:rsid w:val="009F63C6"/>
    <w:rsid w:val="009F6E9D"/>
    <w:rsid w:val="00A36C07"/>
    <w:rsid w:val="00A46BC7"/>
    <w:rsid w:val="00A85690"/>
    <w:rsid w:val="00A86960"/>
    <w:rsid w:val="00A87153"/>
    <w:rsid w:val="00A9786F"/>
    <w:rsid w:val="00AC767F"/>
    <w:rsid w:val="00AD23B6"/>
    <w:rsid w:val="00B27A60"/>
    <w:rsid w:val="00B76D08"/>
    <w:rsid w:val="00B85A5B"/>
    <w:rsid w:val="00BB680A"/>
    <w:rsid w:val="00BD1010"/>
    <w:rsid w:val="00BF3138"/>
    <w:rsid w:val="00BF603F"/>
    <w:rsid w:val="00C2263D"/>
    <w:rsid w:val="00C30C14"/>
    <w:rsid w:val="00C60621"/>
    <w:rsid w:val="00C84F75"/>
    <w:rsid w:val="00CA130A"/>
    <w:rsid w:val="00CE4017"/>
    <w:rsid w:val="00CE6C6A"/>
    <w:rsid w:val="00CF1E53"/>
    <w:rsid w:val="00D05CD8"/>
    <w:rsid w:val="00D67CF4"/>
    <w:rsid w:val="00D74A56"/>
    <w:rsid w:val="00D75CE8"/>
    <w:rsid w:val="00DD5D2F"/>
    <w:rsid w:val="00DF5138"/>
    <w:rsid w:val="00E45BFB"/>
    <w:rsid w:val="00E93CBC"/>
    <w:rsid w:val="00EB1109"/>
    <w:rsid w:val="00EB6B83"/>
    <w:rsid w:val="00ED52E1"/>
    <w:rsid w:val="00EE4748"/>
    <w:rsid w:val="00F05848"/>
    <w:rsid w:val="00F211AA"/>
    <w:rsid w:val="00F246D4"/>
    <w:rsid w:val="00F34426"/>
    <w:rsid w:val="00F42514"/>
    <w:rsid w:val="00F459AC"/>
    <w:rsid w:val="00F70E4C"/>
    <w:rsid w:val="00F7386C"/>
    <w:rsid w:val="00F90EA3"/>
    <w:rsid w:val="00FE4753"/>
    <w:rsid w:val="00FF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409B7B"/>
  <w14:defaultImageDpi w14:val="32767"/>
  <w15:docId w15:val="{E65DDA70-1C49-394B-A928-FC0C72D4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DFE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dinary-output">
    <w:name w:val="ordinary-output"/>
    <w:basedOn w:val="Normal"/>
    <w:rsid w:val="00511DFE"/>
    <w:pPr>
      <w:adjustRightInd w:val="0"/>
      <w:spacing w:before="100" w:beforeAutospacing="1" w:after="63" w:line="275" w:lineRule="atLeast"/>
      <w:textAlignment w:val="baseline"/>
    </w:pPr>
    <w:rPr>
      <w:rFonts w:ascii="SimSun" w:hAnsi="SimSun" w:cs="SimSun"/>
      <w:color w:val="333333"/>
      <w:sz w:val="23"/>
      <w:szCs w:val="23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D05CD8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D05CD8"/>
    <w:rPr>
      <w:rFonts w:ascii="Times New Roman" w:eastAsia="Times New Roman" w:hAnsi="Times New Roman" w:cs="Angsana New"/>
      <w:szCs w:val="30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D05CD8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D05CD8"/>
    <w:rPr>
      <w:rFonts w:ascii="Times New Roman" w:eastAsia="Times New Roman" w:hAnsi="Times New Roman" w:cs="Angsana New"/>
      <w:szCs w:val="30"/>
      <w:lang w:bidi="th-TH"/>
    </w:rPr>
  </w:style>
  <w:style w:type="paragraph" w:customStyle="1" w:styleId="p1">
    <w:name w:val="p1"/>
    <w:basedOn w:val="Normal"/>
    <w:rsid w:val="008B0950"/>
    <w:rPr>
      <w:rFonts w:ascii="Times" w:hAnsi="Times"/>
      <w:sz w:val="12"/>
      <w:szCs w:val="12"/>
    </w:rPr>
  </w:style>
  <w:style w:type="character" w:styleId="PageNumber">
    <w:name w:val="page number"/>
    <w:basedOn w:val="DefaultParagraphFont"/>
    <w:uiPriority w:val="99"/>
    <w:semiHidden/>
    <w:unhideWhenUsed/>
    <w:rsid w:val="006D0A51"/>
  </w:style>
  <w:style w:type="paragraph" w:styleId="NoSpacing">
    <w:name w:val="No Spacing"/>
    <w:uiPriority w:val="1"/>
    <w:qFormat/>
    <w:rsid w:val="009A1D8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A1D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m Tachachartvanich</dc:creator>
  <cp:keywords/>
  <dc:description/>
  <cp:lastModifiedBy>Phum Tachachartvanich</cp:lastModifiedBy>
  <cp:revision>20</cp:revision>
  <dcterms:created xsi:type="dcterms:W3CDTF">2019-11-05T06:40:00Z</dcterms:created>
  <dcterms:modified xsi:type="dcterms:W3CDTF">2020-05-13T03:05:00Z</dcterms:modified>
</cp:coreProperties>
</file>